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FB66B" w14:textId="09515703" w:rsidR="0071693E" w:rsidRPr="006A6819" w:rsidRDefault="00A47F54" w:rsidP="006A68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AD096CA" wp14:editId="22C230C0">
            <wp:simplePos x="0" y="0"/>
            <wp:positionH relativeFrom="column">
              <wp:posOffset>-635</wp:posOffset>
            </wp:positionH>
            <wp:positionV relativeFrom="paragraph">
              <wp:posOffset>1150620</wp:posOffset>
            </wp:positionV>
            <wp:extent cx="5803900" cy="3137535"/>
            <wp:effectExtent l="0" t="0" r="6350" b="5715"/>
            <wp:wrapSquare wrapText="bothSides"/>
            <wp:docPr id="942104398" name="Imagen 1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04398" name="Imagen 1" descr="Interfaz de usuario gráfic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3137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6819" w:rsidRPr="006A681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B42FBF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="006A6819" w:rsidRPr="006A681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0722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Agarose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gel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electrophoresis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(1%)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products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i/>
          <w:iCs/>
          <w:sz w:val="24"/>
          <w:szCs w:val="24"/>
          <w:lang w:val="en-US"/>
        </w:rPr>
        <w:t>Ellipsomy</w:t>
      </w:r>
      <w:r w:rsidR="0007224B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B42FBF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07224B">
        <w:rPr>
          <w:rFonts w:ascii="Times New Roman" w:hAnsi="Times New Roman" w:cs="Times New Roman"/>
          <w:i/>
          <w:iCs/>
          <w:sz w:val="24"/>
          <w:szCs w:val="24"/>
          <w:lang w:val="en-US"/>
        </w:rPr>
        <w:t> </w:t>
      </w:r>
      <w:r w:rsidR="006A6819" w:rsidRPr="006A6819">
        <w:rPr>
          <w:rFonts w:ascii="Times New Roman" w:hAnsi="Times New Roman" w:cs="Times New Roman"/>
          <w:i/>
          <w:iCs/>
          <w:sz w:val="24"/>
          <w:szCs w:val="24"/>
          <w:lang w:val="en-US"/>
        </w:rPr>
        <w:t>prima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>
        <w:rPr>
          <w:rFonts w:ascii="Times New Roman" w:hAnsi="Times New Roman" w:cs="Times New Roman"/>
          <w:sz w:val="24"/>
          <w:szCs w:val="24"/>
          <w:lang w:val="en-US"/>
        </w:rPr>
        <w:t>n.</w:t>
      </w:r>
      <w:r w:rsidR="00072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>
        <w:rPr>
          <w:rFonts w:ascii="Times New Roman" w:hAnsi="Times New Roman" w:cs="Times New Roman"/>
          <w:sz w:val="24"/>
          <w:szCs w:val="24"/>
          <w:lang w:val="en-US"/>
        </w:rPr>
        <w:t>sp.</w:t>
      </w:r>
      <w:r w:rsidR="008F6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A6819" w:rsidRPr="006A681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A6819" w:rsidRPr="006A681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A6819">
        <w:rPr>
          <w:rFonts w:ascii="Times New Roman" w:hAnsi="Times New Roman" w:cs="Times New Roman"/>
          <w:sz w:val="24"/>
          <w:szCs w:val="24"/>
          <w:lang w:val="en-US"/>
        </w:rPr>
        <w:t xml:space="preserve"> Amplifications of the 18S rDNA gene</w:t>
      </w:r>
      <w:r w:rsidR="0059460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4C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19">
        <w:rPr>
          <w:rFonts w:ascii="Times New Roman" w:hAnsi="Times New Roman" w:cs="Times New Roman"/>
          <w:sz w:val="24"/>
          <w:szCs w:val="24"/>
          <w:lang w:val="en-US"/>
        </w:rPr>
        <w:t>(B) Amplification of the 28S rDNA gene</w:t>
      </w:r>
      <w:r w:rsidR="00B25945">
        <w:rPr>
          <w:rFonts w:ascii="Times New Roman" w:hAnsi="Times New Roman" w:cs="Times New Roman"/>
          <w:sz w:val="24"/>
          <w:szCs w:val="24"/>
          <w:lang w:val="en-US"/>
        </w:rPr>
        <w:t>. Base pair (bp)</w:t>
      </w:r>
      <w:r w:rsidR="00C36B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2A070F" w14:textId="13893205" w:rsidR="006A6819" w:rsidRPr="006A6819" w:rsidRDefault="006A6819">
      <w:pPr>
        <w:rPr>
          <w:lang w:val="en-US"/>
        </w:rPr>
      </w:pPr>
    </w:p>
    <w:sectPr w:rsidR="006A6819" w:rsidRPr="006A681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19"/>
    <w:rsid w:val="0007224B"/>
    <w:rsid w:val="00410D88"/>
    <w:rsid w:val="004F4CD7"/>
    <w:rsid w:val="00503272"/>
    <w:rsid w:val="0059460F"/>
    <w:rsid w:val="00622372"/>
    <w:rsid w:val="006414B8"/>
    <w:rsid w:val="006A6819"/>
    <w:rsid w:val="0070761A"/>
    <w:rsid w:val="0071693E"/>
    <w:rsid w:val="008F6AB7"/>
    <w:rsid w:val="00A47F54"/>
    <w:rsid w:val="00A50A58"/>
    <w:rsid w:val="00B25945"/>
    <w:rsid w:val="00B26C31"/>
    <w:rsid w:val="00B42FBF"/>
    <w:rsid w:val="00C36BDF"/>
    <w:rsid w:val="00E86A28"/>
    <w:rsid w:val="00F24845"/>
    <w:rsid w:val="00F868DB"/>
    <w:rsid w:val="00F8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F3F2"/>
  <w15:chartTrackingRefBased/>
  <w15:docId w15:val="{E4D8BACD-130E-49BE-89D2-36DBDA77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A6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6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6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6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6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6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6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6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6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68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68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681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681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6819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68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6819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68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6819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6A6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68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A6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68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6A6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6819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6A68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681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6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6819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6A68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w</dc:creator>
  <cp:keywords/>
  <dc:description/>
  <cp:lastModifiedBy>Rew</cp:lastModifiedBy>
  <cp:revision>5</cp:revision>
  <dcterms:created xsi:type="dcterms:W3CDTF">2025-07-10T11:43:00Z</dcterms:created>
  <dcterms:modified xsi:type="dcterms:W3CDTF">2025-07-10T12:03:00Z</dcterms:modified>
</cp:coreProperties>
</file>